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EE42F" w14:textId="1D4CC45F" w:rsidR="00A01203" w:rsidRPr="00417930" w:rsidRDefault="00A01203" w:rsidP="00262E16">
      <w:pPr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8C41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1.</w:t>
      </w:r>
      <w:r w:rsidRPr="008C41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42702" w:rsidRPr="0041793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mmary of collection details and 16S </w:t>
      </w:r>
      <w:proofErr w:type="spellStart"/>
      <w:r w:rsidR="00742702" w:rsidRPr="0041793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RNA</w:t>
      </w:r>
      <w:proofErr w:type="spellEnd"/>
      <w:r w:rsidR="00742702" w:rsidRPr="0041793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gene sequencing results for aphid samples. </w:t>
      </w:r>
    </w:p>
    <w:p w14:paraId="251631DA" w14:textId="77777777" w:rsidR="00262E16" w:rsidRPr="008C4128" w:rsidRDefault="00262E16" w:rsidP="00262E1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0627" w:type="dxa"/>
        <w:jc w:val="center"/>
        <w:tblLook w:val="04A0" w:firstRow="1" w:lastRow="0" w:firstColumn="1" w:lastColumn="0" w:noHBand="0" w:noVBand="1"/>
      </w:tblPr>
      <w:tblGrid>
        <w:gridCol w:w="844"/>
        <w:gridCol w:w="1648"/>
        <w:gridCol w:w="958"/>
        <w:gridCol w:w="798"/>
        <w:gridCol w:w="1984"/>
        <w:gridCol w:w="1985"/>
        <w:gridCol w:w="872"/>
        <w:gridCol w:w="1538"/>
      </w:tblGrid>
      <w:tr w:rsidR="00EC0F1A" w:rsidRPr="00066B24" w14:paraId="3155BC1C" w14:textId="77777777" w:rsidTr="00EC0F1A">
        <w:trPr>
          <w:jc w:val="center"/>
        </w:trPr>
        <w:tc>
          <w:tcPr>
            <w:tcW w:w="844" w:type="dxa"/>
            <w:shd w:val="clear" w:color="auto" w:fill="D0CECE" w:themeFill="background2" w:themeFillShade="E6"/>
          </w:tcPr>
          <w:p w14:paraId="2627F17E" w14:textId="77777777" w:rsidR="00066B24" w:rsidRPr="00742702" w:rsidRDefault="00066B24" w:rsidP="0020654C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42702">
              <w:rPr>
                <w:rFonts w:ascii="Times New Roman" w:hAnsi="Times New Roman" w:cs="Times New Roman"/>
                <w:b/>
                <w:sz w:val="20"/>
                <w:szCs w:val="20"/>
              </w:rPr>
              <w:t>Colony</w:t>
            </w:r>
            <w:proofErr w:type="spellEnd"/>
            <w:r w:rsidRPr="007427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.</w:t>
            </w:r>
          </w:p>
        </w:tc>
        <w:tc>
          <w:tcPr>
            <w:tcW w:w="1648" w:type="dxa"/>
            <w:shd w:val="clear" w:color="auto" w:fill="D0CECE" w:themeFill="background2" w:themeFillShade="E6"/>
          </w:tcPr>
          <w:p w14:paraId="4C5B7655" w14:textId="6BCD72AF" w:rsidR="00066B24" w:rsidRPr="00742702" w:rsidRDefault="00066B24" w:rsidP="0020654C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6B24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proofErr w:type="spellEnd"/>
            <w:r w:rsidRPr="00066B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</w:t>
            </w:r>
            <w:r w:rsidRPr="00066B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A</w:t>
            </w:r>
          </w:p>
        </w:tc>
        <w:tc>
          <w:tcPr>
            <w:tcW w:w="958" w:type="dxa"/>
            <w:shd w:val="clear" w:color="auto" w:fill="D0CECE" w:themeFill="background2" w:themeFillShade="E6"/>
          </w:tcPr>
          <w:p w14:paraId="656846A0" w14:textId="09D85C59" w:rsidR="00066B24" w:rsidRPr="00742702" w:rsidRDefault="00066B24" w:rsidP="0020654C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42702">
              <w:rPr>
                <w:rFonts w:ascii="Times New Roman" w:hAnsi="Times New Roman" w:cs="Times New Roman"/>
                <w:b/>
                <w:sz w:val="20"/>
                <w:szCs w:val="20"/>
              </w:rPr>
              <w:t>Aphid</w:t>
            </w:r>
            <w:proofErr w:type="spellEnd"/>
            <w:r w:rsidRPr="007427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42702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798" w:type="dxa"/>
            <w:shd w:val="clear" w:color="auto" w:fill="D0CECE" w:themeFill="background2" w:themeFillShade="E6"/>
          </w:tcPr>
          <w:p w14:paraId="6C6A5422" w14:textId="77777777" w:rsidR="00066B24" w:rsidRPr="00742702" w:rsidRDefault="00066B24" w:rsidP="0020654C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b/>
                <w:sz w:val="20"/>
                <w:szCs w:val="20"/>
              </w:rPr>
              <w:t>Host plant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462A8301" w14:textId="45E6E2A1" w:rsidR="00066B24" w:rsidRPr="00742702" w:rsidRDefault="00066B24" w:rsidP="0020654C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985" w:type="dxa"/>
            <w:shd w:val="clear" w:color="auto" w:fill="D0CECE" w:themeFill="background2" w:themeFillShade="E6"/>
          </w:tcPr>
          <w:p w14:paraId="67F09181" w14:textId="77777777" w:rsidR="00066B24" w:rsidRDefault="00066B24" w:rsidP="0020654C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953932">
              <w:rPr>
                <w:rFonts w:ascii="Times New Roman" w:hAnsi="Times New Roman" w:cs="Times New Roman"/>
                <w:b/>
                <w:sz w:val="20"/>
                <w:szCs w:val="20"/>
              </w:rPr>
              <w:t>eographical</w:t>
            </w:r>
            <w:proofErr w:type="spellEnd"/>
            <w:r w:rsidRPr="009539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53932">
              <w:rPr>
                <w:rFonts w:ascii="Times New Roman" w:hAnsi="Times New Roman" w:cs="Times New Roman"/>
                <w:b/>
                <w:sz w:val="20"/>
                <w:szCs w:val="20"/>
              </w:rPr>
              <w:t>coordinates</w:t>
            </w:r>
            <w:proofErr w:type="spellEnd"/>
          </w:p>
        </w:tc>
        <w:tc>
          <w:tcPr>
            <w:tcW w:w="872" w:type="dxa"/>
            <w:shd w:val="clear" w:color="auto" w:fill="D0CECE" w:themeFill="background2" w:themeFillShade="E6"/>
          </w:tcPr>
          <w:p w14:paraId="130B0165" w14:textId="77777777" w:rsidR="00066B24" w:rsidRPr="00742702" w:rsidRDefault="00066B24" w:rsidP="0020654C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538" w:type="dxa"/>
            <w:shd w:val="clear" w:color="auto" w:fill="D0CECE" w:themeFill="background2" w:themeFillShade="E6"/>
          </w:tcPr>
          <w:p w14:paraId="28413903" w14:textId="77777777" w:rsidR="00066B24" w:rsidRDefault="00066B24" w:rsidP="0020654C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27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reads aft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quality </w:t>
            </w:r>
            <w:r w:rsidRPr="007427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ltering</w:t>
            </w:r>
          </w:p>
          <w:p w14:paraId="69350034" w14:textId="77777777" w:rsidR="00066B24" w:rsidRPr="00476FE6" w:rsidRDefault="00066B24" w:rsidP="0020654C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"/>
                <w:szCs w:val="2"/>
                <w:lang w:val="en-US"/>
              </w:rPr>
            </w:pPr>
          </w:p>
        </w:tc>
      </w:tr>
      <w:tr w:rsidR="00EC0F1A" w:rsidRPr="008C4128" w14:paraId="2FAD0ABC" w14:textId="77777777" w:rsidTr="00EC0F1A">
        <w:trPr>
          <w:jc w:val="center"/>
        </w:trPr>
        <w:tc>
          <w:tcPr>
            <w:tcW w:w="844" w:type="dxa"/>
          </w:tcPr>
          <w:p w14:paraId="411E4342" w14:textId="77777777" w:rsidR="00066B24" w:rsidRPr="00742702" w:rsidRDefault="00066B24" w:rsidP="002065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648" w:type="dxa"/>
          </w:tcPr>
          <w:p w14:paraId="43FBC4A3" w14:textId="69AF7C84" w:rsidR="00066B24" w:rsidRPr="00EC0F1A" w:rsidRDefault="00066B24" w:rsidP="002065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0F1A"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SAMEA6372654</w:t>
            </w:r>
          </w:p>
        </w:tc>
        <w:tc>
          <w:tcPr>
            <w:tcW w:w="958" w:type="dxa"/>
          </w:tcPr>
          <w:p w14:paraId="41070096" w14:textId="6BD776F7" w:rsidR="00066B24" w:rsidRPr="00742702" w:rsidRDefault="00066B24" w:rsidP="002065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44AE4A84" w14:textId="77777777" w:rsidR="00066B24" w:rsidRPr="00742702" w:rsidRDefault="00066B24" w:rsidP="002065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6D6D837D" w14:textId="77777777" w:rsidR="00066B24" w:rsidRPr="00742702" w:rsidRDefault="00066B24" w:rsidP="002065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Casablanca-Settat</w:t>
            </w:r>
          </w:p>
        </w:tc>
        <w:tc>
          <w:tcPr>
            <w:tcW w:w="1985" w:type="dxa"/>
          </w:tcPr>
          <w:p w14:paraId="1D5A54F0" w14:textId="50BC8D9F" w:rsidR="00066B24" w:rsidRPr="0074270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932">
              <w:rPr>
                <w:rFonts w:ascii="Times New Roman" w:hAnsi="Times New Roman" w:cs="Times New Roman"/>
                <w:sz w:val="20"/>
                <w:szCs w:val="20"/>
              </w:rPr>
              <w:t>33.045125 -7.572702</w:t>
            </w:r>
          </w:p>
        </w:tc>
        <w:tc>
          <w:tcPr>
            <w:tcW w:w="872" w:type="dxa"/>
          </w:tcPr>
          <w:p w14:paraId="2D793ED9" w14:textId="77777777" w:rsidR="00066B24" w:rsidRPr="00742702" w:rsidRDefault="00066B24" w:rsidP="002065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1F6CE57F" w14:textId="77777777" w:rsidR="00066B24" w:rsidRPr="00E80A41" w:rsidRDefault="00066B24" w:rsidP="002065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318</w:t>
            </w:r>
          </w:p>
        </w:tc>
      </w:tr>
      <w:tr w:rsidR="00EC0F1A" w:rsidRPr="008C4128" w14:paraId="0294D4D3" w14:textId="77777777" w:rsidTr="00EC0F1A">
        <w:trPr>
          <w:jc w:val="center"/>
        </w:trPr>
        <w:tc>
          <w:tcPr>
            <w:tcW w:w="844" w:type="dxa"/>
          </w:tcPr>
          <w:p w14:paraId="63FD0268" w14:textId="4EF4A242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648" w:type="dxa"/>
          </w:tcPr>
          <w:p w14:paraId="7B2BA946" w14:textId="796AFB30" w:rsidR="00066B24" w:rsidRPr="00EC0F1A" w:rsidRDefault="00066B24" w:rsidP="00DA0E6E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hyperlink r:id="rId7" w:tgtFrame="_self" w:history="1">
              <w:r w:rsidRPr="00EC0F1A">
                <w:rPr>
                  <w:rStyle w:val="Lienhypertexte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AMEA6372656</w:t>
              </w:r>
            </w:hyperlink>
          </w:p>
        </w:tc>
        <w:tc>
          <w:tcPr>
            <w:tcW w:w="958" w:type="dxa"/>
          </w:tcPr>
          <w:p w14:paraId="7C523AB3" w14:textId="2CB37210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79A2ECF2" w14:textId="485E134A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7A68ECEE" w14:textId="5C16DE77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ablanca-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at</w:t>
            </w:r>
            <w:proofErr w:type="spellEnd"/>
          </w:p>
        </w:tc>
        <w:tc>
          <w:tcPr>
            <w:tcW w:w="1985" w:type="dxa"/>
          </w:tcPr>
          <w:p w14:paraId="265671C1" w14:textId="6C91E89F" w:rsidR="00066B24" w:rsidRPr="0095393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932">
              <w:rPr>
                <w:rFonts w:ascii="Times New Roman" w:hAnsi="Times New Roman" w:cs="Times New Roman"/>
                <w:sz w:val="20"/>
                <w:szCs w:val="20"/>
              </w:rPr>
              <w:t>33.304900 -7.190927</w:t>
            </w:r>
          </w:p>
        </w:tc>
        <w:tc>
          <w:tcPr>
            <w:tcW w:w="872" w:type="dxa"/>
          </w:tcPr>
          <w:p w14:paraId="5D56C65D" w14:textId="55CFBC49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6504C20A" w14:textId="1D772C8A" w:rsidR="00066B24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,158</w:t>
            </w:r>
          </w:p>
        </w:tc>
      </w:tr>
      <w:tr w:rsidR="00EC0F1A" w:rsidRPr="008C4128" w14:paraId="196E72B9" w14:textId="77777777" w:rsidTr="00EC0F1A">
        <w:trPr>
          <w:jc w:val="center"/>
        </w:trPr>
        <w:tc>
          <w:tcPr>
            <w:tcW w:w="844" w:type="dxa"/>
          </w:tcPr>
          <w:p w14:paraId="36AEB49F" w14:textId="6C467228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648" w:type="dxa"/>
          </w:tcPr>
          <w:p w14:paraId="7695FA9D" w14:textId="12C21EB6" w:rsidR="00066B24" w:rsidRPr="00EC0F1A" w:rsidRDefault="00066B24" w:rsidP="00DA0E6E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hyperlink r:id="rId8" w:tgtFrame="_self" w:history="1">
              <w:r w:rsidRPr="00EC0F1A">
                <w:rPr>
                  <w:rStyle w:val="Lienhypertexte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AMEA6372660</w:t>
              </w:r>
            </w:hyperlink>
          </w:p>
        </w:tc>
        <w:tc>
          <w:tcPr>
            <w:tcW w:w="958" w:type="dxa"/>
          </w:tcPr>
          <w:p w14:paraId="6753FB7F" w14:textId="5509DDFC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1BE418C5" w14:textId="5411FF14" w:rsidR="00066B24" w:rsidRPr="005F320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18970B0C" w14:textId="51737F53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ablanca-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at</w:t>
            </w:r>
            <w:proofErr w:type="spellEnd"/>
          </w:p>
        </w:tc>
        <w:tc>
          <w:tcPr>
            <w:tcW w:w="1985" w:type="dxa"/>
          </w:tcPr>
          <w:p w14:paraId="758F77CA" w14:textId="34961020" w:rsidR="00066B24" w:rsidRPr="0095393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932">
              <w:rPr>
                <w:rFonts w:ascii="Times New Roman" w:hAnsi="Times New Roman" w:cs="Times New Roman"/>
                <w:sz w:val="20"/>
                <w:szCs w:val="20"/>
              </w:rPr>
              <w:t>33.541726 -7.458040</w:t>
            </w:r>
          </w:p>
        </w:tc>
        <w:tc>
          <w:tcPr>
            <w:tcW w:w="872" w:type="dxa"/>
          </w:tcPr>
          <w:p w14:paraId="1BF37593" w14:textId="3119B65F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65F23F2C" w14:textId="427638D9" w:rsidR="00066B24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,823</w:t>
            </w:r>
          </w:p>
        </w:tc>
      </w:tr>
      <w:tr w:rsidR="00EC0F1A" w:rsidRPr="008C4128" w14:paraId="5C323617" w14:textId="77777777" w:rsidTr="00EC0F1A">
        <w:trPr>
          <w:jc w:val="center"/>
        </w:trPr>
        <w:tc>
          <w:tcPr>
            <w:tcW w:w="844" w:type="dxa"/>
          </w:tcPr>
          <w:p w14:paraId="1C81A0B8" w14:textId="74A50634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1648" w:type="dxa"/>
          </w:tcPr>
          <w:p w14:paraId="3DBE3615" w14:textId="6C15C9A1" w:rsidR="00066B24" w:rsidRPr="00EC0F1A" w:rsidRDefault="00066B24" w:rsidP="00DA0E6E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hyperlink r:id="rId9" w:tgtFrame="_self" w:history="1">
              <w:r w:rsidRPr="00EC0F1A">
                <w:rPr>
                  <w:rStyle w:val="Lienhypertexte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AMEA6372662</w:t>
              </w:r>
            </w:hyperlink>
          </w:p>
        </w:tc>
        <w:tc>
          <w:tcPr>
            <w:tcW w:w="958" w:type="dxa"/>
          </w:tcPr>
          <w:p w14:paraId="33FF8531" w14:textId="72BC52B7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6CA5742D" w14:textId="6BE84916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2266D836" w14:textId="4948D2FE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ablanca-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at</w:t>
            </w:r>
            <w:proofErr w:type="spellEnd"/>
          </w:p>
        </w:tc>
        <w:tc>
          <w:tcPr>
            <w:tcW w:w="1985" w:type="dxa"/>
          </w:tcPr>
          <w:p w14:paraId="5E815ED1" w14:textId="7BF578E8" w:rsidR="00066B24" w:rsidRPr="0074270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932">
              <w:rPr>
                <w:rFonts w:ascii="Times New Roman" w:hAnsi="Times New Roman" w:cs="Times New Roman"/>
                <w:sz w:val="20"/>
                <w:szCs w:val="20"/>
              </w:rPr>
              <w:t>32.605809 -8.370097</w:t>
            </w:r>
          </w:p>
        </w:tc>
        <w:tc>
          <w:tcPr>
            <w:tcW w:w="872" w:type="dxa"/>
          </w:tcPr>
          <w:p w14:paraId="241F518B" w14:textId="075D8462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6087FE43" w14:textId="29AC5056" w:rsidR="00066B24" w:rsidRPr="00E80A4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,089</w:t>
            </w:r>
          </w:p>
        </w:tc>
      </w:tr>
      <w:tr w:rsidR="00EC0F1A" w:rsidRPr="008C4128" w14:paraId="245464AA" w14:textId="77777777" w:rsidTr="00EC0F1A">
        <w:trPr>
          <w:jc w:val="center"/>
        </w:trPr>
        <w:tc>
          <w:tcPr>
            <w:tcW w:w="844" w:type="dxa"/>
          </w:tcPr>
          <w:p w14:paraId="2E319E33" w14:textId="0E27F9DE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1648" w:type="dxa"/>
          </w:tcPr>
          <w:p w14:paraId="03ED4007" w14:textId="52836274" w:rsidR="00066B24" w:rsidRPr="00EC0F1A" w:rsidRDefault="00066B24" w:rsidP="00EC0F1A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 w:rsidRPr="00EC0F1A"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SAMEA6372664</w:t>
            </w:r>
          </w:p>
        </w:tc>
        <w:tc>
          <w:tcPr>
            <w:tcW w:w="958" w:type="dxa"/>
          </w:tcPr>
          <w:p w14:paraId="408ED6A8" w14:textId="452DAA5B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42CDB37D" w14:textId="3502D3D7" w:rsidR="00066B24" w:rsidRPr="005F320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686B8EAF" w14:textId="4885B6EC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ablanca-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at</w:t>
            </w:r>
            <w:proofErr w:type="spellEnd"/>
          </w:p>
        </w:tc>
        <w:tc>
          <w:tcPr>
            <w:tcW w:w="1985" w:type="dxa"/>
          </w:tcPr>
          <w:p w14:paraId="014DCC55" w14:textId="132C61F5" w:rsidR="00066B24" w:rsidRPr="0095393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932">
              <w:rPr>
                <w:rFonts w:ascii="Times New Roman" w:hAnsi="Times New Roman" w:cs="Times New Roman"/>
                <w:sz w:val="20"/>
                <w:szCs w:val="20"/>
              </w:rPr>
              <w:t>33.322856 -7.140526</w:t>
            </w:r>
          </w:p>
        </w:tc>
        <w:tc>
          <w:tcPr>
            <w:tcW w:w="872" w:type="dxa"/>
          </w:tcPr>
          <w:p w14:paraId="20A49CEB" w14:textId="157E41D6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66249426" w14:textId="27B072DB" w:rsidR="00066B24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,532</w:t>
            </w:r>
          </w:p>
        </w:tc>
      </w:tr>
      <w:tr w:rsidR="00EC0F1A" w:rsidRPr="008C4128" w14:paraId="1C51A675" w14:textId="77777777" w:rsidTr="00EC0F1A">
        <w:trPr>
          <w:jc w:val="center"/>
        </w:trPr>
        <w:tc>
          <w:tcPr>
            <w:tcW w:w="844" w:type="dxa"/>
          </w:tcPr>
          <w:p w14:paraId="44DF10C3" w14:textId="65CF722A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648" w:type="dxa"/>
          </w:tcPr>
          <w:p w14:paraId="7444F1D1" w14:textId="1D90AE82" w:rsidR="00066B24" w:rsidRPr="00EC0F1A" w:rsidRDefault="00066B24" w:rsidP="00EC0F1A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 w:rsidRPr="00EC0F1A"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SAMEA6372666</w:t>
            </w:r>
          </w:p>
        </w:tc>
        <w:tc>
          <w:tcPr>
            <w:tcW w:w="958" w:type="dxa"/>
          </w:tcPr>
          <w:p w14:paraId="3C92DB90" w14:textId="3FBDED49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68FDEB2B" w14:textId="72674BE2" w:rsidR="00066B24" w:rsidRPr="005F320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7033B1E0" w14:textId="7FD70D44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ablanca-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at</w:t>
            </w:r>
            <w:proofErr w:type="spellEnd"/>
          </w:p>
        </w:tc>
        <w:tc>
          <w:tcPr>
            <w:tcW w:w="1985" w:type="dxa"/>
          </w:tcPr>
          <w:p w14:paraId="0A3BD5BD" w14:textId="28B6A948" w:rsidR="00066B24" w:rsidRPr="0095393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932">
              <w:rPr>
                <w:rFonts w:ascii="Times New Roman" w:hAnsi="Times New Roman" w:cs="Times New Roman"/>
                <w:sz w:val="20"/>
                <w:szCs w:val="20"/>
              </w:rPr>
              <w:t>32.815643 -7.699729</w:t>
            </w:r>
          </w:p>
        </w:tc>
        <w:tc>
          <w:tcPr>
            <w:tcW w:w="872" w:type="dxa"/>
          </w:tcPr>
          <w:p w14:paraId="348374C6" w14:textId="3AB58076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3223A3DA" w14:textId="600DFC91" w:rsidR="00066B24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,089</w:t>
            </w:r>
          </w:p>
        </w:tc>
      </w:tr>
      <w:tr w:rsidR="00EC0F1A" w:rsidRPr="008C4128" w14:paraId="26F38AA8" w14:textId="77777777" w:rsidTr="00EC0F1A">
        <w:trPr>
          <w:jc w:val="center"/>
        </w:trPr>
        <w:tc>
          <w:tcPr>
            <w:tcW w:w="844" w:type="dxa"/>
          </w:tcPr>
          <w:p w14:paraId="355A8B02" w14:textId="04E01E76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648" w:type="dxa"/>
          </w:tcPr>
          <w:p w14:paraId="0C7FD116" w14:textId="1AAA5DB8" w:rsidR="00066B24" w:rsidRPr="00EC0F1A" w:rsidRDefault="00EC0F1A" w:rsidP="00DA0E6E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 w:rsidRPr="00EC0F1A"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SAMEA6372667</w:t>
            </w:r>
          </w:p>
        </w:tc>
        <w:tc>
          <w:tcPr>
            <w:tcW w:w="958" w:type="dxa"/>
          </w:tcPr>
          <w:p w14:paraId="6D93A809" w14:textId="13FDD923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54A25914" w14:textId="2476C203" w:rsidR="00066B24" w:rsidRPr="005F320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73403F2F" w14:textId="7AFDB983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ablanca-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at</w:t>
            </w:r>
            <w:proofErr w:type="spellEnd"/>
          </w:p>
        </w:tc>
        <w:tc>
          <w:tcPr>
            <w:tcW w:w="1985" w:type="dxa"/>
          </w:tcPr>
          <w:p w14:paraId="02C4F600" w14:textId="0288E841" w:rsidR="00066B24" w:rsidRPr="0095393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932">
              <w:rPr>
                <w:rFonts w:ascii="Times New Roman" w:hAnsi="Times New Roman" w:cs="Times New Roman"/>
                <w:sz w:val="20"/>
                <w:szCs w:val="20"/>
              </w:rPr>
              <w:t>32.471022 -7.194507</w:t>
            </w:r>
          </w:p>
        </w:tc>
        <w:tc>
          <w:tcPr>
            <w:tcW w:w="872" w:type="dxa"/>
          </w:tcPr>
          <w:p w14:paraId="591DFE4B" w14:textId="39496963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6EB16819" w14:textId="505CD9E6" w:rsidR="00066B24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,665</w:t>
            </w:r>
          </w:p>
        </w:tc>
      </w:tr>
      <w:tr w:rsidR="00EC0F1A" w:rsidRPr="008C4128" w14:paraId="1ADED549" w14:textId="77777777" w:rsidTr="00EC0F1A">
        <w:trPr>
          <w:jc w:val="center"/>
        </w:trPr>
        <w:tc>
          <w:tcPr>
            <w:tcW w:w="844" w:type="dxa"/>
          </w:tcPr>
          <w:p w14:paraId="0D5203D3" w14:textId="47FAA69F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648" w:type="dxa"/>
          </w:tcPr>
          <w:p w14:paraId="6B14B8E9" w14:textId="1986919F" w:rsidR="00066B24" w:rsidRPr="00EC0F1A" w:rsidRDefault="00EC0F1A" w:rsidP="00DA0E6E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 w:rsidRPr="00EC0F1A"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SAMEA6372669</w:t>
            </w:r>
          </w:p>
        </w:tc>
        <w:tc>
          <w:tcPr>
            <w:tcW w:w="958" w:type="dxa"/>
          </w:tcPr>
          <w:p w14:paraId="1E69659C" w14:textId="1E84E367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4C6BCEBD" w14:textId="563C7510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5EE703EC" w14:textId="6863B842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ablanca-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at</w:t>
            </w:r>
            <w:proofErr w:type="spellEnd"/>
          </w:p>
        </w:tc>
        <w:tc>
          <w:tcPr>
            <w:tcW w:w="1985" w:type="dxa"/>
          </w:tcPr>
          <w:p w14:paraId="5F8E57B7" w14:textId="5942C8D3" w:rsidR="00066B24" w:rsidRPr="0074270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932">
              <w:rPr>
                <w:rFonts w:ascii="Times New Roman" w:hAnsi="Times New Roman" w:cs="Times New Roman"/>
                <w:sz w:val="20"/>
                <w:szCs w:val="20"/>
              </w:rPr>
              <w:t>32.858513 -8.225716</w:t>
            </w:r>
          </w:p>
        </w:tc>
        <w:tc>
          <w:tcPr>
            <w:tcW w:w="872" w:type="dxa"/>
          </w:tcPr>
          <w:p w14:paraId="72C7DF4B" w14:textId="322CC73E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78CE3BF3" w14:textId="7AE46026" w:rsidR="00066B24" w:rsidRPr="00E80A4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,061</w:t>
            </w:r>
          </w:p>
        </w:tc>
      </w:tr>
      <w:tr w:rsidR="00EC0F1A" w:rsidRPr="008C4128" w14:paraId="6AA1F813" w14:textId="77777777" w:rsidTr="00EC0F1A">
        <w:trPr>
          <w:jc w:val="center"/>
        </w:trPr>
        <w:tc>
          <w:tcPr>
            <w:tcW w:w="844" w:type="dxa"/>
          </w:tcPr>
          <w:p w14:paraId="71A91CAB" w14:textId="02057837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1648" w:type="dxa"/>
          </w:tcPr>
          <w:p w14:paraId="3F59B169" w14:textId="3A4B32FE" w:rsidR="00066B24" w:rsidRPr="00EC0F1A" w:rsidRDefault="00066B24" w:rsidP="00DA0E6E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hyperlink r:id="rId10" w:tgtFrame="_self" w:history="1">
              <w:r w:rsidRPr="00EC0F1A">
                <w:rPr>
                  <w:rStyle w:val="Lienhypertexte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AMEA6372655</w:t>
              </w:r>
            </w:hyperlink>
          </w:p>
        </w:tc>
        <w:tc>
          <w:tcPr>
            <w:tcW w:w="958" w:type="dxa"/>
          </w:tcPr>
          <w:p w14:paraId="7FBDD370" w14:textId="1506C253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306571B0" w14:textId="3343D79F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3EC74C79" w14:textId="4CB3C468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éni</w:t>
            </w:r>
            <w:proofErr w:type="spellEnd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lal-Khénifra</w:t>
            </w:r>
            <w:proofErr w:type="spellEnd"/>
          </w:p>
        </w:tc>
        <w:tc>
          <w:tcPr>
            <w:tcW w:w="1985" w:type="dxa"/>
          </w:tcPr>
          <w:p w14:paraId="7ECD8822" w14:textId="721F1DDE" w:rsidR="00066B24" w:rsidRPr="0074270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781">
              <w:rPr>
                <w:rFonts w:ascii="Times New Roman" w:hAnsi="Times New Roman" w:cs="Times New Roman"/>
                <w:sz w:val="20"/>
                <w:szCs w:val="20"/>
              </w:rPr>
              <w:t>32.525256 -6.948238</w:t>
            </w:r>
          </w:p>
        </w:tc>
        <w:tc>
          <w:tcPr>
            <w:tcW w:w="872" w:type="dxa"/>
          </w:tcPr>
          <w:p w14:paraId="2DEC79D0" w14:textId="579595E9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6409E4F8" w14:textId="20A4EB41" w:rsidR="00066B24" w:rsidRPr="00E80A4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,972</w:t>
            </w:r>
          </w:p>
        </w:tc>
      </w:tr>
      <w:tr w:rsidR="00EC0F1A" w:rsidRPr="008C4128" w14:paraId="62C95113" w14:textId="77777777" w:rsidTr="00EC0F1A">
        <w:trPr>
          <w:jc w:val="center"/>
        </w:trPr>
        <w:tc>
          <w:tcPr>
            <w:tcW w:w="844" w:type="dxa"/>
          </w:tcPr>
          <w:p w14:paraId="62B6E603" w14:textId="487D7C48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648" w:type="dxa"/>
          </w:tcPr>
          <w:p w14:paraId="354D606C" w14:textId="4B956988" w:rsidR="00066B24" w:rsidRPr="00EC0F1A" w:rsidRDefault="00066B24" w:rsidP="00DA0E6E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hyperlink r:id="rId11" w:tgtFrame="_self" w:history="1">
              <w:r w:rsidRPr="00EC0F1A">
                <w:rPr>
                  <w:rStyle w:val="Lienhypertexte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AMEA6372657</w:t>
              </w:r>
            </w:hyperlink>
          </w:p>
        </w:tc>
        <w:tc>
          <w:tcPr>
            <w:tcW w:w="958" w:type="dxa"/>
          </w:tcPr>
          <w:p w14:paraId="1DA2FDA0" w14:textId="6EF7D904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10E89242" w14:textId="08FC3C0B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453FAB1E" w14:textId="4F98203A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éni</w:t>
            </w:r>
            <w:proofErr w:type="spellEnd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lal-Khénifra</w:t>
            </w:r>
            <w:proofErr w:type="spellEnd"/>
          </w:p>
        </w:tc>
        <w:tc>
          <w:tcPr>
            <w:tcW w:w="1985" w:type="dxa"/>
          </w:tcPr>
          <w:p w14:paraId="36948021" w14:textId="2EC9CEFA" w:rsidR="00066B24" w:rsidRPr="0074270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781">
              <w:rPr>
                <w:rFonts w:ascii="Times New Roman" w:hAnsi="Times New Roman" w:cs="Times New Roman"/>
                <w:sz w:val="20"/>
                <w:szCs w:val="20"/>
              </w:rPr>
              <w:t>32.904779 -6.827970</w:t>
            </w:r>
          </w:p>
        </w:tc>
        <w:tc>
          <w:tcPr>
            <w:tcW w:w="872" w:type="dxa"/>
          </w:tcPr>
          <w:p w14:paraId="7A0450D8" w14:textId="52FA5988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129E6D07" w14:textId="694990C4" w:rsidR="00066B24" w:rsidRPr="00E80A4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,484</w:t>
            </w:r>
          </w:p>
        </w:tc>
      </w:tr>
      <w:tr w:rsidR="00EC0F1A" w:rsidRPr="008C4128" w14:paraId="6910B1DE" w14:textId="77777777" w:rsidTr="00EC0F1A">
        <w:trPr>
          <w:jc w:val="center"/>
        </w:trPr>
        <w:tc>
          <w:tcPr>
            <w:tcW w:w="844" w:type="dxa"/>
          </w:tcPr>
          <w:p w14:paraId="60383432" w14:textId="77777777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648" w:type="dxa"/>
          </w:tcPr>
          <w:p w14:paraId="596ABF6C" w14:textId="1952999D" w:rsidR="00066B24" w:rsidRPr="00EC0F1A" w:rsidRDefault="00066B24" w:rsidP="00DA0E6E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hyperlink r:id="rId12" w:tgtFrame="_self" w:history="1">
              <w:r w:rsidRPr="00EC0F1A">
                <w:rPr>
                  <w:rStyle w:val="Lienhypertexte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AMEA6372661</w:t>
              </w:r>
            </w:hyperlink>
          </w:p>
        </w:tc>
        <w:tc>
          <w:tcPr>
            <w:tcW w:w="958" w:type="dxa"/>
          </w:tcPr>
          <w:p w14:paraId="67374A63" w14:textId="7478CD59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4F2DAB34" w14:textId="77777777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260DD1AB" w14:textId="77777777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éni</w:t>
            </w:r>
            <w:proofErr w:type="spellEnd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lal-Khénifra</w:t>
            </w:r>
            <w:proofErr w:type="spellEnd"/>
          </w:p>
        </w:tc>
        <w:tc>
          <w:tcPr>
            <w:tcW w:w="1985" w:type="dxa"/>
          </w:tcPr>
          <w:p w14:paraId="7B31568C" w14:textId="0F161415" w:rsidR="00066B24" w:rsidRPr="0074270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781">
              <w:rPr>
                <w:rFonts w:ascii="Times New Roman" w:hAnsi="Times New Roman" w:cs="Times New Roman"/>
                <w:sz w:val="20"/>
                <w:szCs w:val="20"/>
              </w:rPr>
              <w:t>33.186102 -6.211823</w:t>
            </w:r>
          </w:p>
        </w:tc>
        <w:tc>
          <w:tcPr>
            <w:tcW w:w="872" w:type="dxa"/>
          </w:tcPr>
          <w:p w14:paraId="2ED2395D" w14:textId="77777777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51EF6C0B" w14:textId="77777777" w:rsidR="00066B24" w:rsidRPr="00E80A4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,700</w:t>
            </w:r>
          </w:p>
        </w:tc>
      </w:tr>
      <w:tr w:rsidR="00EC0F1A" w:rsidRPr="008C4128" w14:paraId="2F3012E6" w14:textId="77777777" w:rsidTr="00EC0F1A">
        <w:trPr>
          <w:jc w:val="center"/>
        </w:trPr>
        <w:tc>
          <w:tcPr>
            <w:tcW w:w="844" w:type="dxa"/>
          </w:tcPr>
          <w:p w14:paraId="4084839D" w14:textId="1ECECF4B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1648" w:type="dxa"/>
          </w:tcPr>
          <w:p w14:paraId="4CFDB5F2" w14:textId="38500560" w:rsidR="00066B24" w:rsidRPr="00EC0F1A" w:rsidRDefault="00066B24" w:rsidP="00DA0E6E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 w:rsidRPr="00EC0F1A"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SAMEA6372663</w:t>
            </w:r>
          </w:p>
        </w:tc>
        <w:tc>
          <w:tcPr>
            <w:tcW w:w="958" w:type="dxa"/>
          </w:tcPr>
          <w:p w14:paraId="36BA0271" w14:textId="6F3E883E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18FC6BD1" w14:textId="54A50B3B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26C0DE56" w14:textId="5AACA9FA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éni</w:t>
            </w:r>
            <w:proofErr w:type="spellEnd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lal-Khénifra</w:t>
            </w:r>
            <w:proofErr w:type="spellEnd"/>
          </w:p>
        </w:tc>
        <w:tc>
          <w:tcPr>
            <w:tcW w:w="1985" w:type="dxa"/>
          </w:tcPr>
          <w:p w14:paraId="501E3F91" w14:textId="5D0D1323" w:rsidR="00066B24" w:rsidRPr="0074270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781">
              <w:rPr>
                <w:rFonts w:ascii="Times New Roman" w:hAnsi="Times New Roman" w:cs="Times New Roman"/>
                <w:sz w:val="20"/>
                <w:szCs w:val="20"/>
              </w:rPr>
              <w:t>32.466164 -5.842378</w:t>
            </w:r>
          </w:p>
        </w:tc>
        <w:tc>
          <w:tcPr>
            <w:tcW w:w="872" w:type="dxa"/>
          </w:tcPr>
          <w:p w14:paraId="33796B9A" w14:textId="38ADE305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5421C930" w14:textId="01EB0BF0" w:rsidR="00066B24" w:rsidRPr="00E80A4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,338</w:t>
            </w:r>
          </w:p>
        </w:tc>
      </w:tr>
      <w:tr w:rsidR="00EC0F1A" w:rsidRPr="008C4128" w14:paraId="2E1974A4" w14:textId="77777777" w:rsidTr="00EC0F1A">
        <w:trPr>
          <w:jc w:val="center"/>
        </w:trPr>
        <w:tc>
          <w:tcPr>
            <w:tcW w:w="844" w:type="dxa"/>
          </w:tcPr>
          <w:p w14:paraId="6251E0F0" w14:textId="52CCD9C2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1648" w:type="dxa"/>
          </w:tcPr>
          <w:p w14:paraId="1698BBF5" w14:textId="2E96C39F" w:rsidR="00066B24" w:rsidRPr="00EC0F1A" w:rsidRDefault="00066B24" w:rsidP="00DA0E6E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 w:rsidRPr="00EC0F1A"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SAMEA6372665</w:t>
            </w:r>
          </w:p>
        </w:tc>
        <w:tc>
          <w:tcPr>
            <w:tcW w:w="958" w:type="dxa"/>
          </w:tcPr>
          <w:p w14:paraId="7A2F39CA" w14:textId="3C39F5D5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00C8FC16" w14:textId="597545F1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397B9BA7" w14:textId="03090433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éni</w:t>
            </w:r>
            <w:proofErr w:type="spellEnd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lal-Khénifra</w:t>
            </w:r>
            <w:proofErr w:type="spellEnd"/>
          </w:p>
        </w:tc>
        <w:tc>
          <w:tcPr>
            <w:tcW w:w="1985" w:type="dxa"/>
          </w:tcPr>
          <w:p w14:paraId="560F3055" w14:textId="59A417AE" w:rsidR="00066B24" w:rsidRPr="0074270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781">
              <w:rPr>
                <w:rFonts w:ascii="Times New Roman" w:hAnsi="Times New Roman" w:cs="Times New Roman"/>
                <w:sz w:val="20"/>
                <w:szCs w:val="20"/>
              </w:rPr>
              <w:t>31.752711 -6.993677</w:t>
            </w:r>
          </w:p>
        </w:tc>
        <w:tc>
          <w:tcPr>
            <w:tcW w:w="872" w:type="dxa"/>
          </w:tcPr>
          <w:p w14:paraId="1FBE09F1" w14:textId="7A52CD83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58902CF4" w14:textId="55A31131" w:rsidR="00066B24" w:rsidRPr="00E80A4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,175</w:t>
            </w:r>
          </w:p>
        </w:tc>
      </w:tr>
      <w:tr w:rsidR="00EC0F1A" w:rsidRPr="008C4128" w14:paraId="4B1B119C" w14:textId="77777777" w:rsidTr="00EC0F1A">
        <w:trPr>
          <w:jc w:val="center"/>
        </w:trPr>
        <w:tc>
          <w:tcPr>
            <w:tcW w:w="844" w:type="dxa"/>
          </w:tcPr>
          <w:p w14:paraId="219C95EA" w14:textId="23917A80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648" w:type="dxa"/>
          </w:tcPr>
          <w:p w14:paraId="5638DBD2" w14:textId="2601C3F7" w:rsidR="00066B24" w:rsidRPr="00EC0F1A" w:rsidRDefault="00EC0F1A" w:rsidP="00DA0E6E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 w:rsidRPr="00EC0F1A"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SAMEA6372668</w:t>
            </w:r>
          </w:p>
        </w:tc>
        <w:tc>
          <w:tcPr>
            <w:tcW w:w="958" w:type="dxa"/>
          </w:tcPr>
          <w:p w14:paraId="0F2FFFC9" w14:textId="7C6F55BB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3F748A53" w14:textId="0DDEF3D2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201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5F32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74EB76DA" w14:textId="3D3C72C4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éni</w:t>
            </w:r>
            <w:proofErr w:type="spellEnd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lal-Khénifra</w:t>
            </w:r>
            <w:proofErr w:type="spellEnd"/>
          </w:p>
        </w:tc>
        <w:tc>
          <w:tcPr>
            <w:tcW w:w="1985" w:type="dxa"/>
          </w:tcPr>
          <w:p w14:paraId="083B8E32" w14:textId="072D529E" w:rsidR="00066B24" w:rsidRPr="0074270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781">
              <w:rPr>
                <w:rFonts w:ascii="Times New Roman" w:hAnsi="Times New Roman" w:cs="Times New Roman"/>
                <w:sz w:val="20"/>
                <w:szCs w:val="20"/>
              </w:rPr>
              <w:t>32.145730 -6.376530</w:t>
            </w:r>
          </w:p>
        </w:tc>
        <w:tc>
          <w:tcPr>
            <w:tcW w:w="872" w:type="dxa"/>
          </w:tcPr>
          <w:p w14:paraId="6FCAD786" w14:textId="7F415CC3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53BB14D5" w14:textId="0990996F" w:rsidR="00066B24" w:rsidRPr="00E80A4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,049</w:t>
            </w:r>
          </w:p>
        </w:tc>
      </w:tr>
      <w:tr w:rsidR="00EC0F1A" w:rsidRPr="008C4128" w14:paraId="1EEF5A01" w14:textId="77777777" w:rsidTr="00EC0F1A">
        <w:trPr>
          <w:jc w:val="center"/>
        </w:trPr>
        <w:tc>
          <w:tcPr>
            <w:tcW w:w="844" w:type="dxa"/>
          </w:tcPr>
          <w:p w14:paraId="687F6C87" w14:textId="4B35C18F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1648" w:type="dxa"/>
          </w:tcPr>
          <w:p w14:paraId="21BB68DE" w14:textId="2AC5D985" w:rsidR="00066B24" w:rsidRPr="00EC0F1A" w:rsidRDefault="00EC0F1A" w:rsidP="00DA0E6E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 w:rsidRPr="00EC0F1A"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SAMEA6372670</w:t>
            </w:r>
          </w:p>
        </w:tc>
        <w:tc>
          <w:tcPr>
            <w:tcW w:w="958" w:type="dxa"/>
          </w:tcPr>
          <w:p w14:paraId="7B737598" w14:textId="5E55EEEA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17734068" w14:textId="48507143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B80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AC6B8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3B7A96BF" w14:textId="5115F6B9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éni</w:t>
            </w:r>
            <w:proofErr w:type="spellEnd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lal-Khénifra</w:t>
            </w:r>
            <w:proofErr w:type="spellEnd"/>
          </w:p>
        </w:tc>
        <w:tc>
          <w:tcPr>
            <w:tcW w:w="1985" w:type="dxa"/>
          </w:tcPr>
          <w:p w14:paraId="68F5E35E" w14:textId="70C73A28" w:rsidR="00066B24" w:rsidRPr="0074270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781">
              <w:rPr>
                <w:rFonts w:ascii="Times New Roman" w:hAnsi="Times New Roman" w:cs="Times New Roman"/>
                <w:sz w:val="20"/>
                <w:szCs w:val="20"/>
              </w:rPr>
              <w:t>33.148221 -5.568350</w:t>
            </w:r>
          </w:p>
        </w:tc>
        <w:tc>
          <w:tcPr>
            <w:tcW w:w="872" w:type="dxa"/>
          </w:tcPr>
          <w:p w14:paraId="3C208004" w14:textId="6ACA7BE6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45DBDE63" w14:textId="75001080" w:rsidR="00066B24" w:rsidRPr="00E80A4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,477</w:t>
            </w:r>
          </w:p>
        </w:tc>
      </w:tr>
      <w:tr w:rsidR="00EC0F1A" w:rsidRPr="008C4128" w14:paraId="6DE5CFA8" w14:textId="77777777" w:rsidTr="00EC0F1A">
        <w:trPr>
          <w:jc w:val="center"/>
        </w:trPr>
        <w:tc>
          <w:tcPr>
            <w:tcW w:w="844" w:type="dxa"/>
          </w:tcPr>
          <w:p w14:paraId="5F5C8A44" w14:textId="0254C0D3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648" w:type="dxa"/>
          </w:tcPr>
          <w:p w14:paraId="3EC90E8E" w14:textId="74F2B182" w:rsidR="00066B24" w:rsidRPr="00EC0F1A" w:rsidRDefault="00EC0F1A" w:rsidP="00EC0F1A">
            <w:pPr>
              <w:spacing w:line="480" w:lineRule="auto"/>
              <w:jc w:val="center"/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</w:pPr>
            <w:r w:rsidRPr="00EC0F1A">
              <w:rPr>
                <w:rStyle w:val="Lienhypertexte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SAMEA6372671</w:t>
            </w:r>
          </w:p>
        </w:tc>
        <w:tc>
          <w:tcPr>
            <w:tcW w:w="958" w:type="dxa"/>
          </w:tcPr>
          <w:p w14:paraId="7C312B7D" w14:textId="2DB2C8AB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42702">
              <w:rPr>
                <w:rFonts w:ascii="Times New Roman" w:hAnsi="Times New Roman" w:cs="Times New Roman"/>
                <w:i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798" w:type="dxa"/>
          </w:tcPr>
          <w:p w14:paraId="055E63FB" w14:textId="33A838EA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B80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AC6B8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112E5A8B" w14:textId="579C404A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éni</w:t>
            </w:r>
            <w:proofErr w:type="spellEnd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27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lal-Khénifra</w:t>
            </w:r>
            <w:proofErr w:type="spellEnd"/>
          </w:p>
        </w:tc>
        <w:tc>
          <w:tcPr>
            <w:tcW w:w="1985" w:type="dxa"/>
          </w:tcPr>
          <w:p w14:paraId="3A544F7A" w14:textId="260F0AAB" w:rsidR="00066B24" w:rsidRPr="00742702" w:rsidRDefault="00066B24" w:rsidP="008418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781">
              <w:rPr>
                <w:rFonts w:ascii="Times New Roman" w:hAnsi="Times New Roman" w:cs="Times New Roman"/>
                <w:sz w:val="20"/>
                <w:szCs w:val="20"/>
              </w:rPr>
              <w:t>32.309962 -6.339487</w:t>
            </w:r>
          </w:p>
        </w:tc>
        <w:tc>
          <w:tcPr>
            <w:tcW w:w="872" w:type="dxa"/>
          </w:tcPr>
          <w:p w14:paraId="4F79D203" w14:textId="66A3BCC1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702">
              <w:rPr>
                <w:rFonts w:ascii="Times New Roman" w:hAnsi="Times New Roman" w:cs="Times New Roman"/>
                <w:sz w:val="20"/>
                <w:szCs w:val="20"/>
              </w:rPr>
              <w:t>08/2014</w:t>
            </w:r>
          </w:p>
        </w:tc>
        <w:tc>
          <w:tcPr>
            <w:tcW w:w="1538" w:type="dxa"/>
          </w:tcPr>
          <w:p w14:paraId="0F7A9D00" w14:textId="328D1E18" w:rsidR="00066B24" w:rsidRPr="00E80A4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,752</w:t>
            </w:r>
          </w:p>
        </w:tc>
      </w:tr>
      <w:tr w:rsidR="00EC0F1A" w:rsidRPr="008C4128" w14:paraId="7F8AD0DB" w14:textId="77777777" w:rsidTr="00EC0F1A">
        <w:trPr>
          <w:jc w:val="center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5CCB0B" w14:textId="77777777" w:rsidR="00066B24" w:rsidRPr="000E38CE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8C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FB357" w14:textId="77777777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6419C" w14:textId="42402D89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FC4A1" w14:textId="77777777" w:rsidR="00066B24" w:rsidRPr="00AC6B80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72EDA" w14:textId="77777777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D3D48" w14:textId="77777777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4D60F" w14:textId="77777777" w:rsidR="00066B24" w:rsidRPr="00742702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4F4AA" w14:textId="77777777" w:rsidR="00066B24" w:rsidRPr="00E80A41" w:rsidRDefault="00066B24" w:rsidP="00DA0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09,682</w:t>
            </w:r>
          </w:p>
        </w:tc>
      </w:tr>
    </w:tbl>
    <w:p w14:paraId="3905C8A7" w14:textId="77777777" w:rsidR="00A01203" w:rsidRPr="008C4128" w:rsidRDefault="00A01203">
      <w:pPr>
        <w:rPr>
          <w:rFonts w:ascii="Times New Roman" w:hAnsi="Times New Roman" w:cs="Times New Roman"/>
          <w:sz w:val="24"/>
          <w:szCs w:val="24"/>
        </w:rPr>
      </w:pPr>
    </w:p>
    <w:p w14:paraId="58018428" w14:textId="49AB30FF" w:rsidR="00A01203" w:rsidRDefault="00A01203">
      <w:bookmarkStart w:id="0" w:name="_GoBack"/>
      <w:bookmarkEnd w:id="0"/>
    </w:p>
    <w:p w14:paraId="47838DD0" w14:textId="5EED0854" w:rsidR="00911C19" w:rsidRDefault="00911C19"/>
    <w:p w14:paraId="46655D4D" w14:textId="77777777" w:rsidR="00911C19" w:rsidRDefault="00911C19"/>
    <w:p w14:paraId="2E494D78" w14:textId="59B61EC9" w:rsidR="008C4128" w:rsidRDefault="008C4128"/>
    <w:p w14:paraId="4DA64E22" w14:textId="0F3C857F" w:rsidR="00472891" w:rsidRDefault="00472891"/>
    <w:p w14:paraId="1FDA1C93" w14:textId="77777777" w:rsidR="00A56B84" w:rsidRDefault="00A56B84"/>
    <w:p w14:paraId="32B8ED4D" w14:textId="6D19E594" w:rsidR="00781DC0" w:rsidRPr="00226FF1" w:rsidRDefault="00781DC0" w:rsidP="00BC4D58">
      <w:pPr>
        <w:jc w:val="center"/>
        <w:rPr>
          <w:lang w:val="en-US"/>
        </w:rPr>
      </w:pPr>
    </w:p>
    <w:sectPr w:rsidR="00781DC0" w:rsidRPr="00226FF1" w:rsidSect="00BC4D58">
      <w:footerReference w:type="defaul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11886D" w14:textId="77777777" w:rsidR="00277021" w:rsidRDefault="00277021" w:rsidP="004F2EDA">
      <w:pPr>
        <w:spacing w:after="0" w:line="240" w:lineRule="auto"/>
      </w:pPr>
      <w:r>
        <w:separator/>
      </w:r>
    </w:p>
  </w:endnote>
  <w:endnote w:type="continuationSeparator" w:id="0">
    <w:p w14:paraId="26EF8E23" w14:textId="77777777" w:rsidR="00277021" w:rsidRDefault="00277021" w:rsidP="004F2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0485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10DE78B" w14:textId="229E5CFA" w:rsidR="0066534A" w:rsidRPr="004F2EDA" w:rsidRDefault="0066534A">
        <w:pPr>
          <w:pStyle w:val="Pieddepag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F2ED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F2EDA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4F2ED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C0F1A" w:rsidRPr="00EC0F1A">
          <w:rPr>
            <w:rFonts w:ascii="Times New Roman" w:hAnsi="Times New Roman" w:cs="Times New Roman"/>
            <w:noProof/>
            <w:sz w:val="20"/>
            <w:szCs w:val="20"/>
            <w:lang w:val="fr-FR"/>
          </w:rPr>
          <w:t>1</w:t>
        </w:r>
        <w:r w:rsidRPr="004F2EDA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DAD6089" w14:textId="77777777" w:rsidR="0066534A" w:rsidRDefault="0066534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A9B5A9" w14:textId="77777777" w:rsidR="00277021" w:rsidRDefault="00277021" w:rsidP="004F2EDA">
      <w:pPr>
        <w:spacing w:after="0" w:line="240" w:lineRule="auto"/>
      </w:pPr>
      <w:r>
        <w:separator/>
      </w:r>
    </w:p>
  </w:footnote>
  <w:footnote w:type="continuationSeparator" w:id="0">
    <w:p w14:paraId="4299F27A" w14:textId="77777777" w:rsidR="00277021" w:rsidRDefault="00277021" w:rsidP="004F2E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203"/>
    <w:rsid w:val="000233F4"/>
    <w:rsid w:val="00047C0E"/>
    <w:rsid w:val="00066B24"/>
    <w:rsid w:val="0008712E"/>
    <w:rsid w:val="000E38CE"/>
    <w:rsid w:val="00226FF1"/>
    <w:rsid w:val="0023583D"/>
    <w:rsid w:val="00262E16"/>
    <w:rsid w:val="00273EAE"/>
    <w:rsid w:val="00277021"/>
    <w:rsid w:val="002B4468"/>
    <w:rsid w:val="002B4CAB"/>
    <w:rsid w:val="003C51F8"/>
    <w:rsid w:val="00417930"/>
    <w:rsid w:val="004547E3"/>
    <w:rsid w:val="00472891"/>
    <w:rsid w:val="00476FE6"/>
    <w:rsid w:val="004F2EDA"/>
    <w:rsid w:val="005A1515"/>
    <w:rsid w:val="0065306F"/>
    <w:rsid w:val="00653D7E"/>
    <w:rsid w:val="0066534A"/>
    <w:rsid w:val="00667111"/>
    <w:rsid w:val="006A42C6"/>
    <w:rsid w:val="0071244C"/>
    <w:rsid w:val="00732034"/>
    <w:rsid w:val="0074128D"/>
    <w:rsid w:val="00742702"/>
    <w:rsid w:val="00781DC0"/>
    <w:rsid w:val="0079293E"/>
    <w:rsid w:val="007B3235"/>
    <w:rsid w:val="008151CE"/>
    <w:rsid w:val="00822E7B"/>
    <w:rsid w:val="0084186A"/>
    <w:rsid w:val="008651A3"/>
    <w:rsid w:val="00892B71"/>
    <w:rsid w:val="008938EC"/>
    <w:rsid w:val="008C4128"/>
    <w:rsid w:val="008C780F"/>
    <w:rsid w:val="00911C19"/>
    <w:rsid w:val="009336CE"/>
    <w:rsid w:val="00933CAD"/>
    <w:rsid w:val="009623FE"/>
    <w:rsid w:val="00A01203"/>
    <w:rsid w:val="00A377A0"/>
    <w:rsid w:val="00A56B84"/>
    <w:rsid w:val="00AC12FE"/>
    <w:rsid w:val="00AF5707"/>
    <w:rsid w:val="00B42396"/>
    <w:rsid w:val="00B60A8F"/>
    <w:rsid w:val="00B85EBB"/>
    <w:rsid w:val="00BB133C"/>
    <w:rsid w:val="00BB3BC7"/>
    <w:rsid w:val="00BC4D58"/>
    <w:rsid w:val="00BE6A71"/>
    <w:rsid w:val="00C116EB"/>
    <w:rsid w:val="00CC2AC3"/>
    <w:rsid w:val="00D363F5"/>
    <w:rsid w:val="00DA0E6E"/>
    <w:rsid w:val="00E55916"/>
    <w:rsid w:val="00E80A41"/>
    <w:rsid w:val="00EC0F1A"/>
    <w:rsid w:val="00F248C7"/>
    <w:rsid w:val="00F60C77"/>
    <w:rsid w:val="00FB783B"/>
    <w:rsid w:val="00FC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1BD3E"/>
  <w15:chartTrackingRefBased/>
  <w15:docId w15:val="{095467A3-D366-4425-9B0A-F5BB6276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012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uiPriority w:val="20"/>
    <w:qFormat/>
    <w:rsid w:val="00273EAE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8651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651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51A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51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51A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5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51A3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F2E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F2EDA"/>
  </w:style>
  <w:style w:type="paragraph" w:styleId="Pieddepage">
    <w:name w:val="footer"/>
    <w:basedOn w:val="Normal"/>
    <w:link w:val="PieddepageCar"/>
    <w:uiPriority w:val="99"/>
    <w:unhideWhenUsed/>
    <w:rsid w:val="004F2E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2EDA"/>
  </w:style>
  <w:style w:type="character" w:styleId="Lienhypertexte">
    <w:name w:val="Hyperlink"/>
    <w:basedOn w:val="Policepardfaut"/>
    <w:uiPriority w:val="99"/>
    <w:unhideWhenUsed/>
    <w:rsid w:val="00911C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4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8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8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6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2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7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34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ena/browser/view/SAMEA6372660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ebi.ac.uk/ena/browser/view/SAMEA6372656" TargetMode="External"/><Relationship Id="rId12" Type="http://schemas.openxmlformats.org/officeDocument/2006/relationships/hyperlink" Target="https://www.ebi.ac.uk/ena/browser/view/SAMEA637266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ebi.ac.uk/ena/browser/view/SAMEA6372657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ebi.ac.uk/ena/browser/view/SAMEA637265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bi.ac.uk/ena/browser/view/SAMEA637266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B1055-3DB5-46F3-B043-F4161A330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1</Pages>
  <Words>331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Renoz</dc:creator>
  <cp:keywords/>
  <dc:description/>
  <cp:lastModifiedBy>samir fakhour</cp:lastModifiedBy>
  <cp:revision>35</cp:revision>
  <cp:lastPrinted>2019-11-08T11:04:00Z</cp:lastPrinted>
  <dcterms:created xsi:type="dcterms:W3CDTF">2019-09-16T13:53:00Z</dcterms:created>
  <dcterms:modified xsi:type="dcterms:W3CDTF">2021-07-16T03:40:00Z</dcterms:modified>
</cp:coreProperties>
</file>